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A2D" w:rsidRDefault="00B42A2D" w:rsidP="00B42A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1634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B163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16347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16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07F3">
        <w:rPr>
          <w:rFonts w:ascii="Times New Roman" w:hAnsi="Times New Roman" w:cs="Times New Roman"/>
          <w:sz w:val="24"/>
          <w:szCs w:val="24"/>
        </w:rPr>
        <w:t>Genes in the “checkpoint control” category predicted deregulated after 3- and 7-day exposure to BPA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50"/>
        <w:gridCol w:w="3362"/>
        <w:gridCol w:w="1190"/>
        <w:gridCol w:w="1190"/>
        <w:gridCol w:w="1190"/>
        <w:gridCol w:w="1190"/>
      </w:tblGrid>
      <w:tr w:rsidR="00B42A2D" w:rsidRPr="00B16347" w:rsidTr="00196105">
        <w:tc>
          <w:tcPr>
            <w:tcW w:w="1514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296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1190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190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90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190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42A2D" w:rsidRPr="00B16347" w:rsidTr="00196105">
        <w:tc>
          <w:tcPr>
            <w:tcW w:w="1514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6" w:type="dxa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0" w:type="dxa"/>
            <w:gridSpan w:val="2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2380" w:type="dxa"/>
            <w:gridSpan w:val="2"/>
          </w:tcPr>
          <w:p w:rsidR="00B42A2D" w:rsidRDefault="00B42A2D" w:rsidP="00196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16347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id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H3 interacting domain death agonist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7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3E-0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4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.54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ub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udding uninhibited by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nzimidazoles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 homolog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4.5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06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5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Bub1b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udding uninhibited by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nzimidazoles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 homolog, beta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2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30E-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51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cnb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c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5.78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75E-07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79E-07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cnb2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c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4.3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17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7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04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cne2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c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6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39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63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cng2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c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G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6E-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14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dc20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l division cycle 20 homolog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5.4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07E-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2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hfr</w:t>
            </w:r>
            <w:proofErr w:type="spellEnd"/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eckpoint with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khead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ring finger domains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87E-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27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spacing w:after="20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Cks1b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CDC28 protein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regulatory subunit 1B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68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50E-0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21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snk1g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sein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, gamma 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17E-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2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32E-03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ul4a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ll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A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33E-0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5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26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ancd2</w:t>
            </w:r>
          </w:p>
        </w:tc>
        <w:tc>
          <w:tcPr>
            <w:tcW w:w="3296" w:type="dxa"/>
            <w:noWrap/>
            <w:hideMark/>
          </w:tcPr>
          <w:p w:rsidR="00B42A2D" w:rsidRPr="000E787A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anconi</w:t>
            </w:r>
            <w:proofErr w:type="spellEnd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anemia, </w:t>
            </w: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omplementation</w:t>
            </w:r>
            <w:proofErr w:type="spellEnd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roup</w:t>
            </w:r>
            <w:proofErr w:type="spellEnd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D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9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17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6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Gtf2h5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neral transcription factor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IH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 polypeptide 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3E-0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41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Hmgn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gh-mobility group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ucleo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inding domain 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8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8E-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40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Mad2l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D2 mitotic arrest deficient-like 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1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05E-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27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Mcm7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m</w:t>
            </w: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inichromosom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maintenance complex component 7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3.7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09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5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.94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Mdm2</w:t>
            </w:r>
          </w:p>
        </w:tc>
        <w:tc>
          <w:tcPr>
            <w:tcW w:w="3296" w:type="dxa"/>
            <w:noWrap/>
            <w:hideMark/>
          </w:tcPr>
          <w:p w:rsidR="00B42A2D" w:rsidRPr="000E787A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MDM2 proto-oncogene, E3 </w:t>
            </w: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biquitin</w:t>
            </w:r>
            <w:proofErr w:type="spellEnd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0E787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igase</w:t>
            </w:r>
            <w:proofErr w:type="spellEnd"/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66E-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62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Ndc80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DC80 homolog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etochor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mplex component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17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29E-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6E-05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Obfc2a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gonucleotid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oligosaccharide-binding fold containing 2A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0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96E-04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09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lk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lo-like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nas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5.9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11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56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Pttg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tuitary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transforming 1 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4.58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60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1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RGD1562582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milar to KIAA0406-like protein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7E-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9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81E-03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Rad18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RAD18 homolog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29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1.5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4.03E-06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proofErr w:type="spellStart"/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Trrap</w:t>
            </w:r>
            <w:proofErr w:type="spellEnd"/>
          </w:p>
        </w:tc>
        <w:tc>
          <w:tcPr>
            <w:tcW w:w="3296" w:type="dxa"/>
            <w:noWrap/>
            <w:hideMark/>
          </w:tcPr>
          <w:p w:rsidR="00B42A2D" w:rsidRPr="0058260A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t</w:t>
            </w:r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ransformation/transcription 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domain</w:t>
            </w:r>
            <w:proofErr w:type="spellEnd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-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associated</w:t>
            </w:r>
            <w:proofErr w:type="spellEnd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 xml:space="preserve"> </w:t>
            </w:r>
            <w:proofErr w:type="spellStart"/>
            <w:r w:rsidRPr="0058260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protein</w:t>
            </w:r>
            <w:proofErr w:type="spellEnd"/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2E-0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9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62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spacing w:after="20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E7625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Uimc1</w:t>
            </w:r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</w:t>
            </w: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quitin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teraction motif containing 1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5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7E-03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73E-04</w:t>
            </w:r>
          </w:p>
        </w:tc>
      </w:tr>
      <w:tr w:rsidR="00B42A2D" w:rsidRPr="00B16347" w:rsidTr="00196105">
        <w:trPr>
          <w:trHeight w:val="315"/>
        </w:trPr>
        <w:tc>
          <w:tcPr>
            <w:tcW w:w="1514" w:type="dxa"/>
            <w:noWrap/>
            <w:hideMark/>
          </w:tcPr>
          <w:p w:rsidR="00B42A2D" w:rsidRPr="00E76257" w:rsidRDefault="00B42A2D" w:rsidP="0019610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</w:pPr>
            <w:proofErr w:type="spellStart"/>
            <w:r w:rsidRPr="00E7625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lastRenderedPageBreak/>
              <w:t>Zwilch</w:t>
            </w:r>
            <w:proofErr w:type="spellEnd"/>
          </w:p>
        </w:tc>
        <w:tc>
          <w:tcPr>
            <w:tcW w:w="3296" w:type="dxa"/>
            <w:noWrap/>
            <w:hideMark/>
          </w:tcPr>
          <w:p w:rsidR="00B42A2D" w:rsidRPr="00A43993" w:rsidRDefault="00B42A2D" w:rsidP="0019610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z</w:t>
            </w:r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wilch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kinetochore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protein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39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31E-06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2.02</w:t>
            </w:r>
          </w:p>
        </w:tc>
        <w:tc>
          <w:tcPr>
            <w:tcW w:w="1190" w:type="dxa"/>
            <w:noWrap/>
            <w:hideMark/>
          </w:tcPr>
          <w:p w:rsidR="00B42A2D" w:rsidRDefault="00B42A2D" w:rsidP="0019610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.17E-05</w:t>
            </w:r>
          </w:p>
        </w:tc>
      </w:tr>
    </w:tbl>
    <w:p w:rsidR="00B42A2D" w:rsidRDefault="00B42A2D" w:rsidP="00B42A2D">
      <w:pPr>
        <w:spacing w:line="480" w:lineRule="auto"/>
        <w:jc w:val="both"/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B42A2D"/>
    <w:rsid w:val="009D6DE1"/>
    <w:rsid w:val="00B42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2A2D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2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7:00Z</dcterms:created>
  <dcterms:modified xsi:type="dcterms:W3CDTF">2016-03-04T10:07:00Z</dcterms:modified>
</cp:coreProperties>
</file>